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12F100" w:rsidR="00FB3483" w:rsidRPr="00930A31" w:rsidRDefault="00EA72D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EF4879" w:rsidR="00FB3483" w:rsidRPr="00930A31" w:rsidRDefault="00EA72D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39F64F" w:rsidR="00FB3483" w:rsidRPr="00930A31" w:rsidRDefault="00EA72D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71B7BC" w:rsidR="00FB3483" w:rsidRPr="00930A31" w:rsidRDefault="00EA72D3" w:rsidP="005979B8">
            <w:pPr>
              <w:pStyle w:val="Default"/>
              <w:spacing w:before="40" w:after="40"/>
              <w:rPr>
                <w:rFonts w:ascii="Arial" w:hAnsi="Arial" w:cs="Arial"/>
                <w:color w:val="auto"/>
                <w:sz w:val="18"/>
                <w:szCs w:val="18"/>
              </w:rPr>
            </w:pPr>
            <w:r>
              <w:rPr>
                <w:rFonts w:ascii="Arial" w:hAnsi="Arial" w:cs="Arial"/>
                <w:color w:val="auto"/>
                <w:sz w:val="18"/>
                <w:szCs w:val="18"/>
              </w:rPr>
              <w:t>Introduction and aim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F7D550" w:rsidR="00FB3483" w:rsidRPr="00930A31" w:rsidRDefault="00EA72D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9ECA9B"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410967"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7E1C18"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BD625F"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BF45BE"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DB16AE"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59EBA6"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9E024C"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Results tables</w:t>
            </w:r>
          </w:p>
        </w:tc>
      </w:tr>
      <w:tr w:rsidR="00EA72D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C8174E"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Results tables</w:t>
            </w:r>
          </w:p>
        </w:tc>
      </w:tr>
      <w:tr w:rsidR="00EA72D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5FDC74"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994427"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Results tables</w:t>
            </w:r>
          </w:p>
        </w:tc>
      </w:tr>
      <w:tr w:rsidR="00EA72D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74851C"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574FF1"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2A33EC"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7B5A4C"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 xml:space="preserve">EPHPP &amp; </w:t>
            </w:r>
            <w:r>
              <w:rPr>
                <w:rFonts w:ascii="Arial" w:hAnsi="Arial" w:cs="Arial"/>
                <w:color w:val="auto"/>
                <w:sz w:val="18"/>
                <w:szCs w:val="18"/>
              </w:rPr>
              <w:lastRenderedPageBreak/>
              <w:t>JBI Tools</w:t>
            </w:r>
          </w:p>
        </w:tc>
      </w:tr>
      <w:tr w:rsidR="00EA72D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78671D"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EPHPP &amp; JBI Tools</w:t>
            </w:r>
          </w:p>
        </w:tc>
      </w:tr>
      <w:tr w:rsidR="00EA72D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A72D3" w:rsidRPr="00930A31" w:rsidRDefault="00EA72D3" w:rsidP="00EA72D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A72D3" w:rsidRPr="00930A31" w:rsidRDefault="00EA72D3" w:rsidP="00EA72D3">
            <w:pPr>
              <w:pStyle w:val="Default"/>
              <w:jc w:val="center"/>
              <w:rPr>
                <w:rFonts w:ascii="Arial" w:hAnsi="Arial" w:cs="Arial"/>
                <w:color w:val="auto"/>
                <w:sz w:val="18"/>
                <w:szCs w:val="18"/>
              </w:rPr>
            </w:pPr>
          </w:p>
        </w:tc>
      </w:tr>
      <w:tr w:rsidR="00EA72D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DA3A0B"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r>
      <w:tr w:rsidR="00EA72D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DA8171"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r>
      <w:tr w:rsidR="00EA72D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FEED58"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Results Tables</w:t>
            </w:r>
          </w:p>
        </w:tc>
      </w:tr>
      <w:tr w:rsidR="00EA72D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67318A"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6C6E6A"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B1AC3A"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72D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165B54"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BA2580"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72D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4C9650"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2D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B3C1F1"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EPHPP &amp; JBI Tools</w:t>
            </w:r>
          </w:p>
        </w:tc>
      </w:tr>
      <w:tr w:rsidR="00EA72D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D911E0"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EPHPP &amp; JBI Tools</w:t>
            </w:r>
          </w:p>
        </w:tc>
      </w:tr>
      <w:tr w:rsidR="00EA72D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A72D3" w:rsidRPr="00930A31" w:rsidRDefault="00EA72D3" w:rsidP="00EA72D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A72D3" w:rsidRPr="00930A31" w:rsidRDefault="00EA72D3" w:rsidP="00EA72D3">
            <w:pPr>
              <w:pStyle w:val="Default"/>
              <w:jc w:val="center"/>
              <w:rPr>
                <w:rFonts w:ascii="Arial" w:hAnsi="Arial" w:cs="Arial"/>
                <w:color w:val="auto"/>
                <w:sz w:val="18"/>
                <w:szCs w:val="18"/>
              </w:rPr>
            </w:pPr>
          </w:p>
        </w:tc>
      </w:tr>
      <w:tr w:rsidR="00EA72D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2FCAA2"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A72D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64789C"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A72D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73D2AA"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A72D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A72D3" w:rsidRPr="00930A31" w:rsidRDefault="00EA72D3" w:rsidP="00EA72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657D02"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A72D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A72D3" w:rsidRPr="00930A31" w:rsidRDefault="00EA72D3" w:rsidP="00EA72D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A72D3" w:rsidRPr="00930A31" w:rsidRDefault="00EA72D3" w:rsidP="00EA72D3">
            <w:pPr>
              <w:pStyle w:val="Default"/>
              <w:jc w:val="center"/>
              <w:rPr>
                <w:rFonts w:ascii="Arial" w:hAnsi="Arial" w:cs="Arial"/>
                <w:color w:val="auto"/>
                <w:sz w:val="18"/>
                <w:szCs w:val="18"/>
              </w:rPr>
            </w:pPr>
          </w:p>
        </w:tc>
      </w:tr>
      <w:tr w:rsidR="00EA72D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11CCAF"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28662B"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A72D3" w:rsidRPr="00930A31" w:rsidRDefault="00EA72D3" w:rsidP="00EA72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E44CF2"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EA72D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01BA59"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A72D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4BB018"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A72D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A72D3" w:rsidRPr="00930A31" w:rsidRDefault="00EA72D3" w:rsidP="00EA72D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A72D3" w:rsidRPr="00930A31" w:rsidRDefault="00EA72D3" w:rsidP="00EA72D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52B160" w:rsidR="00EA72D3" w:rsidRPr="00930A31" w:rsidRDefault="00EA72D3" w:rsidP="00EA72D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5A18C6" w14:textId="77777777" w:rsidR="00116D5D" w:rsidRDefault="00116D5D">
      <w:r>
        <w:separator/>
      </w:r>
    </w:p>
  </w:endnote>
  <w:endnote w:type="continuationSeparator" w:id="0">
    <w:p w14:paraId="4ED0B0CF" w14:textId="77777777" w:rsidR="00116D5D" w:rsidRDefault="00116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9C231F" w14:textId="77777777" w:rsidR="00116D5D" w:rsidRDefault="00116D5D">
      <w:r>
        <w:separator/>
      </w:r>
    </w:p>
  </w:footnote>
  <w:footnote w:type="continuationSeparator" w:id="0">
    <w:p w14:paraId="59748B8F" w14:textId="77777777" w:rsidR="00116D5D" w:rsidRDefault="00116D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EA72D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6D5D"/>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40A3"/>
    <w:rsid w:val="00AA7598"/>
    <w:rsid w:val="00AB79CE"/>
    <w:rsid w:val="00AE4BBD"/>
    <w:rsid w:val="00B51910"/>
    <w:rsid w:val="00B730D1"/>
    <w:rsid w:val="00C22710"/>
    <w:rsid w:val="00D95D84"/>
    <w:rsid w:val="00DC4F19"/>
    <w:rsid w:val="00E324A8"/>
    <w:rsid w:val="00E66E3A"/>
    <w:rsid w:val="00EA72D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24</Words>
  <Characters>6362</Characters>
  <Application>Microsoft Office Word</Application>
  <DocSecurity>0</DocSecurity>
  <Lines>244</Lines>
  <Paragraphs>15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a Georgiades</cp:lastModifiedBy>
  <cp:revision>2</cp:revision>
  <cp:lastPrinted>2020-11-24T03:02:00Z</cp:lastPrinted>
  <dcterms:created xsi:type="dcterms:W3CDTF">2026-01-22T03:19:00Z</dcterms:created>
  <dcterms:modified xsi:type="dcterms:W3CDTF">2026-01-22T03:19:00Z</dcterms:modified>
</cp:coreProperties>
</file>